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BB951" w14:textId="77777777" w:rsidR="00916F08" w:rsidRDefault="00916F08" w:rsidP="00916F08">
      <w:pPr>
        <w:pStyle w:val="SupplementaryMaterial"/>
        <w:rPr>
          <w:b w:val="0"/>
        </w:rPr>
      </w:pPr>
      <w:r>
        <w:t>Supplementary Material</w:t>
      </w:r>
    </w:p>
    <w:p w14:paraId="3AB1388F" w14:textId="712E81AC" w:rsidR="00916F08" w:rsidRDefault="00916F08" w:rsidP="00916F08">
      <w:pPr>
        <w:pStyle w:val="Heading1"/>
        <w:numPr>
          <w:ilvl w:val="0"/>
          <w:numId w:val="0"/>
        </w:numPr>
        <w:jc w:val="center"/>
      </w:pPr>
      <w:r>
        <w:t xml:space="preserve">Supplementary Table </w:t>
      </w:r>
      <w:r w:rsidR="009758BA">
        <w:t>2</w:t>
      </w:r>
      <w:r>
        <w:t xml:space="preserve">. </w:t>
      </w:r>
      <w:r w:rsidR="00BF192D">
        <w:t xml:space="preserve">Initial and </w:t>
      </w:r>
      <w:r w:rsidR="002621AC">
        <w:t xml:space="preserve">terminal, </w:t>
      </w:r>
      <w:r w:rsidR="00BF192D">
        <w:t>c</w:t>
      </w:r>
      <w:r>
        <w:t>omplete blood count and serum chemistry results</w:t>
      </w:r>
      <w:r w:rsidR="00E83BB5">
        <w:t xml:space="preserve"> of </w:t>
      </w:r>
      <w:r w:rsidR="00BF192D">
        <w:t>the male Beagle dog</w:t>
      </w:r>
    </w:p>
    <w:tbl>
      <w:tblPr>
        <w:tblW w:w="15565" w:type="dxa"/>
        <w:tblInd w:w="-43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9"/>
        <w:gridCol w:w="928"/>
        <w:gridCol w:w="1418"/>
        <w:gridCol w:w="850"/>
        <w:gridCol w:w="1127"/>
        <w:gridCol w:w="818"/>
        <w:gridCol w:w="813"/>
        <w:gridCol w:w="275"/>
        <w:gridCol w:w="1333"/>
        <w:gridCol w:w="992"/>
        <w:gridCol w:w="1418"/>
        <w:gridCol w:w="850"/>
        <w:gridCol w:w="1276"/>
        <w:gridCol w:w="1134"/>
        <w:gridCol w:w="1134"/>
      </w:tblGrid>
      <w:tr w:rsidR="00CD3A77" w:rsidRPr="004D3BAE" w14:paraId="2EB925D8" w14:textId="3F754A84" w:rsidTr="00723206">
        <w:trPr>
          <w:trHeight w:val="282"/>
        </w:trPr>
        <w:tc>
          <w:tcPr>
            <w:tcW w:w="1199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108143C9" w14:textId="40BD643F" w:rsidR="00CD3A77" w:rsidRPr="004D3BAE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928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4A123230" w14:textId="77777777" w:rsidR="00CD3A77" w:rsidRPr="004D3BAE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3395" w:type="dxa"/>
            <w:gridSpan w:val="3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4ADE34" w14:textId="4580641F" w:rsidR="00CD3A77" w:rsidRPr="004D3BAE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 range of Beagles</w:t>
            </w:r>
          </w:p>
        </w:tc>
        <w:tc>
          <w:tcPr>
            <w:tcW w:w="81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F62DFE8" w14:textId="02108705" w:rsidR="00CD3A77" w:rsidRPr="004D3BAE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0</w:t>
            </w:r>
          </w:p>
        </w:tc>
        <w:tc>
          <w:tcPr>
            <w:tcW w:w="81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F349A9B" w14:textId="57A83526" w:rsidR="00CD3A77" w:rsidRPr="004D3BAE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DF2F" w14:textId="7229EA12" w:rsidR="00CD3A77" w:rsidRPr="004D3BAE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3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84DF4BB" w14:textId="071DDC38" w:rsidR="00CD3A77" w:rsidRPr="004D3BAE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1B25791" w14:textId="0F7D9C7F" w:rsidR="00CD3A77" w:rsidRPr="004D3BAE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3544" w:type="dxa"/>
            <w:gridSpan w:val="3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1D620E8" w14:textId="698DD1D3" w:rsidR="00CD3A77" w:rsidRPr="004D3BAE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 range of Beagles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666A8CD" w14:textId="34B78697" w:rsidR="00CD3A77" w:rsidRPr="004D3BAE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1B875DC" w14:textId="7FB32CD0" w:rsidR="00CD3A77" w:rsidRPr="004D3BAE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5</w:t>
            </w:r>
          </w:p>
        </w:tc>
      </w:tr>
      <w:tr w:rsidR="00CD3A77" w:rsidRPr="004735A1" w14:paraId="514F13DF" w14:textId="77777777" w:rsidTr="00723206">
        <w:trPr>
          <w:trHeight w:val="301"/>
        </w:trPr>
        <w:tc>
          <w:tcPr>
            <w:tcW w:w="1199" w:type="dxa"/>
            <w:tcBorders>
              <w:left w:val="nil"/>
              <w:bottom w:val="nil"/>
              <w:right w:val="nil"/>
            </w:tcBorders>
            <w:vAlign w:val="center"/>
          </w:tcPr>
          <w:p w14:paraId="39135285" w14:textId="77777777" w:rsidR="00CD3A77" w:rsidRPr="004D3BAE" w:rsidRDefault="00CD3A77" w:rsidP="008437ED">
            <w:pPr>
              <w:spacing w:after="0" w:line="240" w:lineRule="auto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14:paraId="35518246" w14:textId="77777777" w:rsidR="00CD3A77" w:rsidRPr="00CB3623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2FF75A0" w14:textId="0B8D8442" w:rsidR="00CD3A77" w:rsidRPr="00CB3623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pto 24m</w:t>
            </w:r>
            <w:r w:rsidR="00BF192D" w:rsidRPr="00BF19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0CEFF68" w14:textId="7093D5F0" w:rsidR="00CD3A77" w:rsidRPr="00CB3623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12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1433C33" w14:textId="34ADD33C" w:rsidR="00CD3A77" w:rsidRPr="00CB3623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-60m</w:t>
            </w:r>
            <w:r w:rsidR="00BF192D" w:rsidRPr="00BF19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D502575" w14:textId="4CC30929" w:rsidR="00CD3A77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6B9EB65" w14:textId="77777777" w:rsidR="00CD3A77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5F21" w14:textId="77777777" w:rsidR="00CD3A77" w:rsidRPr="00CB3623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2BB63BDF" w14:textId="77777777" w:rsidR="00CD3A77" w:rsidRPr="004D3BAE" w:rsidRDefault="00CD3A77" w:rsidP="008437ED">
            <w:pPr>
              <w:spacing w:after="0" w:line="240" w:lineRule="auto"/>
              <w:jc w:val="center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923AD69" w14:textId="77777777" w:rsidR="00CD3A77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8C04EFD" w14:textId="16948BFE" w:rsidR="00CD3A77" w:rsidRPr="00CB3623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pto 24m</w:t>
            </w:r>
            <w:r w:rsidR="00BF192D" w:rsidRPr="00BF19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D47DFC7" w14:textId="64B2EF0D" w:rsidR="00CD3A77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4A32271" w14:textId="3476BC70" w:rsidR="00CD3A77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-60m</w:t>
            </w:r>
            <w:r w:rsidR="00507240" w:rsidRPr="00BF19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16D1D6C" w14:textId="77777777" w:rsidR="00CD3A77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20E7FF2" w14:textId="77777777" w:rsidR="00CD3A77" w:rsidRDefault="00CD3A77" w:rsidP="008437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D3A77" w:rsidRPr="009847B0" w14:paraId="01AD395D" w14:textId="6C8E2C78" w:rsidTr="00723206">
        <w:trPr>
          <w:trHeight w:val="22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DA6D7" w14:textId="77777777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B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631A4" w14:textId="3AB3222E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8B5C2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4B2882" w14:textId="600DE6F6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8-8.1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30E825" w14:textId="3BFE3941" w:rsidR="00CD3A77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864FE8" w14:textId="35554A1F" w:rsidR="00CD3A77" w:rsidRDefault="00507240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09</w:t>
            </w:r>
            <w:r w:rsidRPr="00420595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42059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5DEB74" w14:textId="7AC5C880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6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1E8E18" w14:textId="0159448D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F719" w14:textId="06EE7F32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3D65C1" w14:textId="4DFF0EAF" w:rsidR="00CD3A77" w:rsidRPr="004D3BAE" w:rsidRDefault="004D3BAE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Protei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7577B4" w14:textId="7ED36A34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g/dL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8929B9" w14:textId="1599D40B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5.3-7.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B6505E" w14:textId="0CAF542B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7DFF05" w14:textId="3F400230" w:rsidR="00CD3A77" w:rsidRPr="009B074B" w:rsidRDefault="00420595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0595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7C19FA">
              <w:rPr>
                <w:rFonts w:asciiTheme="majorBidi" w:hAnsiTheme="majorBidi" w:cstheme="majorBidi"/>
                <w:sz w:val="20"/>
                <w:szCs w:val="20"/>
              </w:rPr>
              <w:t>.15</w:t>
            </w:r>
            <w:r w:rsidRPr="00420595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 w:rsidR="007C19FA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42059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E5B530" w14:textId="1A6036AF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7.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4CF699" w14:textId="7BDB7506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5.7</w:t>
            </w:r>
            <w:r w:rsidR="004C6FA8">
              <w:rPr>
                <w:rFonts w:asciiTheme="majorBidi" w:hAnsiTheme="majorBidi" w:cstheme="majorBidi"/>
                <w:sz w:val="20"/>
                <w:szCs w:val="20"/>
              </w:rPr>
              <w:t>↓</w:t>
            </w:r>
          </w:p>
        </w:tc>
      </w:tr>
      <w:tr w:rsidR="00CD3A77" w:rsidRPr="009847B0" w14:paraId="52DFFD25" w14:textId="149D20EE" w:rsidTr="00BF192D">
        <w:trPr>
          <w:trHeight w:val="22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E5064" w14:textId="77777777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C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F0198" w14:textId="1480E80D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CF8F7" w14:textId="5E81F9EF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.3-8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31A7" w14:textId="22E74B1B" w:rsidR="00CD3A77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4875" w14:textId="56AE114A" w:rsidR="00CD3A77" w:rsidRDefault="00507240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0595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15</w:t>
            </w:r>
            <w:r w:rsidRPr="00420595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42059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F7DFEA" w14:textId="6033D6D3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55F916" w14:textId="672340C5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.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B31C" w14:textId="24CD2663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0526" w14:textId="42CE0389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bu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63AF" w14:textId="06BBD8E0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g/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C40E" w14:textId="3F66160A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.7-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D6C4" w14:textId="3D3CBB28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2B75" w14:textId="48D224E9" w:rsidR="00CD3A77" w:rsidRPr="009B074B" w:rsidRDefault="007C19FA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9</w:t>
            </w:r>
            <w:r w:rsidRPr="00420595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042AC1" w14:textId="73B09601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04F9AA" w14:textId="3E7A7B5D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.3</w:t>
            </w:r>
            <w:r w:rsidR="004C6FA8">
              <w:rPr>
                <w:rFonts w:asciiTheme="majorBidi" w:hAnsiTheme="majorBidi" w:cstheme="majorBidi"/>
                <w:sz w:val="20"/>
                <w:szCs w:val="20"/>
              </w:rPr>
              <w:t>↓</w:t>
            </w:r>
          </w:p>
        </w:tc>
      </w:tr>
      <w:tr w:rsidR="00CD3A77" w:rsidRPr="009847B0" w14:paraId="6E7734EA" w14:textId="38EAD93B" w:rsidTr="00BF192D">
        <w:trPr>
          <w:trHeight w:val="22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F65E1" w14:textId="77777777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G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46917" w14:textId="7C20C2D0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g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07709" w14:textId="0E977BCD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0-1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3156" w14:textId="1E391225" w:rsidR="00CD3A77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1243" w14:textId="146C041D" w:rsidR="00CD3A77" w:rsidRDefault="00507240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9</w:t>
            </w:r>
            <w:r w:rsidRPr="00420595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9392C0" w14:textId="109F39B6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719A9A" w14:textId="2AC80A2D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F165" w14:textId="025DA04E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7574" w14:textId="6B339465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obu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9ABD" w14:textId="5A10F86E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g/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8004" w14:textId="1FE36F7C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.0-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4D9F" w14:textId="5DE4B696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15F5" w14:textId="3E27159C" w:rsidR="00CD3A77" w:rsidRPr="009B074B" w:rsidRDefault="007C19FA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32E729" w14:textId="1A29A404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9C8A9F" w14:textId="1B319C81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</w:tr>
      <w:tr w:rsidR="00CD3A77" w:rsidRPr="009847B0" w14:paraId="41DFCFF5" w14:textId="77777777" w:rsidTr="00BF192D">
        <w:trPr>
          <w:trHeight w:val="22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385F" w14:textId="41786EBE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CV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8881" w14:textId="62661479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773C" w14:textId="3A7E2D06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5-7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FF61" w14:textId="0E79C5EC" w:rsidR="00CD3A77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80C2" w14:textId="2AF75D60" w:rsidR="00CD3A77" w:rsidRDefault="00507240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7</w:t>
            </w:r>
            <w:r w:rsidRPr="00420595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FBFF61" w14:textId="06EEC375" w:rsidR="00CD3A77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810A1F" w14:textId="321C56C5" w:rsidR="00CD3A77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.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37F4" w14:textId="77777777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6CAD" w14:textId="70071E86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E4F2" w14:textId="5C2AE91F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mg/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BEF4" w14:textId="003635E4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73.2-11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DEBA" w14:textId="2A3D7627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6277" w14:textId="29044AE0" w:rsidR="00CD3A77" w:rsidRPr="009B074B" w:rsidRDefault="007C19FA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19FA">
              <w:rPr>
                <w:rFonts w:asciiTheme="majorBidi" w:hAnsiTheme="majorBidi" w:cstheme="majorBidi"/>
                <w:sz w:val="20"/>
                <w:szCs w:val="20"/>
              </w:rPr>
              <w:t>86.8</w:t>
            </w:r>
            <w:r w:rsidRPr="00420595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21688A" w14:textId="71D55E7B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52.3</w:t>
            </w:r>
            <w:r w:rsidR="004C6FA8">
              <w:rPr>
                <w:rFonts w:asciiTheme="majorBidi" w:hAnsiTheme="majorBidi" w:cstheme="majorBidi"/>
                <w:sz w:val="20"/>
                <w:szCs w:val="20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B452F9" w14:textId="5DB087B7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110.3</w:t>
            </w:r>
          </w:p>
        </w:tc>
      </w:tr>
      <w:tr w:rsidR="008437ED" w:rsidRPr="009847B0" w14:paraId="5683E349" w14:textId="77777777" w:rsidTr="00BF192D">
        <w:trPr>
          <w:trHeight w:val="22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2540" w14:textId="5E5B98C1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CH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F067" w14:textId="712BDBB7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657B" w14:textId="420D1C4C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3-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9C7C" w14:textId="70AAB637" w:rsidR="00CD3A77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7062" w14:textId="4E669D1A" w:rsidR="00CD3A77" w:rsidRDefault="00507240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1</w:t>
            </w:r>
            <w:r w:rsidRPr="00420595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4ECCCA" w14:textId="26C29455" w:rsidR="00CD3A77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13488F" w14:textId="5890F33F" w:rsidR="00CD3A77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745B" w14:textId="77777777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C22A" w14:textId="4A8681F3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AFCF" w14:textId="25342ED5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U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56EA" w14:textId="758548DC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16.6-5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EF8A" w14:textId="12EA91F5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2A1F" w14:textId="0C2886E6" w:rsidR="00CD3A77" w:rsidRPr="009B074B" w:rsidRDefault="007C19FA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19FA">
              <w:rPr>
                <w:rFonts w:asciiTheme="majorBidi" w:hAnsiTheme="majorBidi" w:cstheme="majorBidi"/>
                <w:sz w:val="20"/>
                <w:szCs w:val="20"/>
              </w:rPr>
              <w:t>64.9 ± 6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DCBC4F" w14:textId="5958A64B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1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30DC64" w14:textId="0818C84C" w:rsidR="00CD3A77" w:rsidRPr="009B074B" w:rsidRDefault="004C6FA8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D3A77" w:rsidRPr="009B074B">
              <w:rPr>
                <w:rFonts w:asciiTheme="majorBidi" w:hAnsiTheme="majorBidi" w:cstheme="majorBidi"/>
                <w:sz w:val="20"/>
                <w:szCs w:val="20"/>
              </w:rPr>
              <w:t>29.9</w:t>
            </w:r>
          </w:p>
        </w:tc>
      </w:tr>
      <w:tr w:rsidR="008437ED" w:rsidRPr="009847B0" w14:paraId="5699984E" w14:textId="77777777" w:rsidTr="00BF192D">
        <w:trPr>
          <w:trHeight w:val="22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C929" w14:textId="1340C1C6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CH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18F1" w14:textId="7916FEF2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/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9086" w14:textId="5ECC5749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3-3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EDD7" w14:textId="601D40C2" w:rsidR="00CD3A77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E47C" w14:textId="1CA005B2" w:rsidR="00CD3A77" w:rsidRDefault="00507240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7</w:t>
            </w:r>
            <w:r w:rsidRPr="00420595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3C1648" w14:textId="3D52A99A" w:rsidR="00CD3A77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2FAB6F" w14:textId="52CB50E6" w:rsidR="00CD3A77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B516" w14:textId="77777777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FF42" w14:textId="786E79A7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60F6" w14:textId="413E0071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U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C357" w14:textId="57E99772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0.3-4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FA99" w14:textId="4BEE2B09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B1C0" w14:textId="204985B0" w:rsidR="00CD3A77" w:rsidRPr="009B074B" w:rsidRDefault="007C19FA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19FA">
              <w:rPr>
                <w:rFonts w:asciiTheme="majorBidi" w:hAnsiTheme="majorBidi" w:cstheme="majorBidi"/>
                <w:sz w:val="20"/>
                <w:szCs w:val="20"/>
              </w:rPr>
              <w:t>40.1 ± 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1E0817" w14:textId="0F6087E6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404.4</w:t>
            </w:r>
            <w:r w:rsidR="004C6FA8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291F11" w14:textId="73840EBC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72.9</w:t>
            </w:r>
          </w:p>
        </w:tc>
      </w:tr>
      <w:tr w:rsidR="008437ED" w:rsidRPr="009847B0" w14:paraId="0750D18A" w14:textId="091EB6BB" w:rsidTr="00BF192D">
        <w:trPr>
          <w:trHeight w:val="22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F87DA" w14:textId="77777777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B8758" w14:textId="48D3FA2C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8B5C2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409F1" w14:textId="3C73138E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3-13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1CB0" w14:textId="5D4A3827" w:rsidR="00CD3A77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D752" w14:textId="01E4425E" w:rsidR="00CD3A77" w:rsidRDefault="00507240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01</w:t>
            </w:r>
            <w:r w:rsidRPr="00420595">
              <w:rPr>
                <w:rFonts w:asciiTheme="majorBidi" w:hAnsiTheme="majorBidi" w:cstheme="majorBidi"/>
                <w:sz w:val="20"/>
                <w:szCs w:val="20"/>
              </w:rPr>
              <w:t xml:space="preserve"> 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FE4DA0" w14:textId="7742D54D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F4BC41" w14:textId="551B7462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9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EE3D" w14:textId="21925F85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9830" w14:textId="5D18500B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5734" w14:textId="08C396E2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U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9EB4" w14:textId="7675380F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52.2-28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FC81" w14:textId="0AF5D99B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6A10" w14:textId="7D54149E" w:rsidR="00CD3A77" w:rsidRPr="009B074B" w:rsidRDefault="007C19FA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19FA">
              <w:rPr>
                <w:rFonts w:asciiTheme="majorBidi" w:hAnsiTheme="majorBidi" w:cstheme="majorBidi"/>
                <w:sz w:val="20"/>
                <w:szCs w:val="20"/>
              </w:rPr>
              <w:t>188.2 ± 10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9E9B4D" w14:textId="58579B8A" w:rsidR="00CD3A77" w:rsidRPr="009B074B" w:rsidRDefault="004C6FA8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CD3A77" w:rsidRPr="009B074B">
              <w:rPr>
                <w:rFonts w:asciiTheme="majorBidi" w:hAnsiTheme="majorBidi" w:cstheme="majorBidi"/>
                <w:sz w:val="20"/>
                <w:szCs w:val="20"/>
              </w:rPr>
              <w:t>6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54E33F" w14:textId="33F6DC38" w:rsidR="00CD3A77" w:rsidRPr="009B074B" w:rsidRDefault="004C6FA8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CD3A77" w:rsidRPr="009B074B">
              <w:rPr>
                <w:rFonts w:asciiTheme="majorBidi" w:hAnsiTheme="majorBidi" w:cstheme="majorBidi"/>
                <w:sz w:val="20"/>
                <w:szCs w:val="20"/>
              </w:rPr>
              <w:t>75.2</w:t>
            </w:r>
          </w:p>
        </w:tc>
      </w:tr>
      <w:tr w:rsidR="00CD3A77" w:rsidRPr="009847B0" w14:paraId="5A8E42D6" w14:textId="259ED463" w:rsidTr="00BF192D">
        <w:trPr>
          <w:trHeight w:val="22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359EC" w14:textId="77777777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D94D1" w14:textId="5FA8F06E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2E6D9" w14:textId="724BD999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.8-7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68D4" w14:textId="03591CAB" w:rsidR="00CD3A77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F498" w14:textId="67F96A28" w:rsidR="00CD3A77" w:rsidRDefault="000F3329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BEF344" w14:textId="7C9B9605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8748C6" w14:textId="1E7C0873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</w:t>
            </w:r>
            <w:r w:rsidR="003F043B">
              <w:rPr>
                <w:rFonts w:asciiTheme="majorBidi" w:hAnsiTheme="majorBidi" w:cstheme="majorBidi"/>
                <w:sz w:val="20"/>
                <w:szCs w:val="20"/>
              </w:rPr>
              <w:t>↓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C24D" w14:textId="2544C6A1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CCE1" w14:textId="74134D83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A376" w14:textId="239194CD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mg/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F87D" w14:textId="6694E08D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6.9-1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803C" w14:textId="14A9C0EA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C9E6" w14:textId="20FD69D4" w:rsidR="00CD3A77" w:rsidRPr="009B074B" w:rsidRDefault="007C19FA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28</w:t>
            </w:r>
            <w:r w:rsidRPr="007C19FA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95449C" w14:textId="0E0717B3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1.2</w:t>
            </w:r>
            <w:r w:rsidR="008B6595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468E0A" w14:textId="689C3C28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8.8</w:t>
            </w:r>
          </w:p>
        </w:tc>
      </w:tr>
      <w:tr w:rsidR="00CD3A77" w:rsidRPr="009847B0" w14:paraId="24A4DAA9" w14:textId="02C3F8B1" w:rsidTr="00BF192D">
        <w:trPr>
          <w:trHeight w:val="22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6F41F" w14:textId="77777777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M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FFDB7" w14:textId="2A4E96A5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50EA6" w14:textId="4D4C700B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9-4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4788" w14:textId="0CAD8033" w:rsidR="00CD3A77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6482" w14:textId="1CB196CD" w:rsidR="00CD3A77" w:rsidRDefault="000F3329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6FE6DA" w14:textId="17B534AB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F7E5ED" w14:textId="5D047168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9FCD" w14:textId="4663707C" w:rsidR="00CD3A77" w:rsidRPr="00CB3623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21C4" w14:textId="4CBCB4B4" w:rsidR="00CD3A77" w:rsidRPr="004D3BAE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eat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08B5" w14:textId="7E6D45FD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mg/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8864" w14:textId="7320367C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0.40-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4A0B" w14:textId="4F5A8DED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03E9" w14:textId="64165EF1" w:rsidR="00CD3A77" w:rsidRPr="009B074B" w:rsidRDefault="007C19FA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6</w:t>
            </w:r>
            <w:r w:rsidR="0050724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C19FA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68D37A" w14:textId="7066D24D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1.06</w:t>
            </w:r>
            <w:r w:rsidR="008B6595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2856B9" w14:textId="1D42C455" w:rsidR="00CD3A77" w:rsidRPr="009B074B" w:rsidRDefault="00CD3A77" w:rsidP="008437E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0.83</w:t>
            </w:r>
            <w:r w:rsidR="004C6FA8">
              <w:rPr>
                <w:rFonts w:asciiTheme="majorBidi" w:hAnsiTheme="majorBidi" w:cstheme="majorBidi"/>
                <w:sz w:val="20"/>
                <w:szCs w:val="20"/>
              </w:rPr>
              <w:t>↓</w:t>
            </w:r>
          </w:p>
        </w:tc>
      </w:tr>
      <w:tr w:rsidR="009179D2" w:rsidRPr="009847B0" w14:paraId="2B8CC029" w14:textId="77777777" w:rsidTr="00BF192D">
        <w:trPr>
          <w:trHeight w:val="22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1E644" w14:textId="57010785" w:rsidR="009179D2" w:rsidRPr="004D3BAE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O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7EB1" w14:textId="5D8A56E6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2AC9" w14:textId="1F34B0BD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-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3CBC" w14:textId="436D0DD0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B85D" w14:textId="49B7C585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E986E1" w14:textId="2A215ACE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E816F7" w14:textId="7088DBA9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.9</w:t>
            </w:r>
            <w:r w:rsidR="003F043B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E889" w14:textId="77777777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8B56" w14:textId="4171DDCB" w:rsidR="009179D2" w:rsidRPr="004D3BAE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N/C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4B98" w14:textId="508B6B54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C888" w14:textId="0FA15A73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D9BA" w14:textId="3C179497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A9FC" w14:textId="6FAC4223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6BF44D" w14:textId="3C3C3E64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35D0">
              <w:rPr>
                <w:rFonts w:asciiTheme="majorBidi" w:hAnsiTheme="majorBidi" w:cstheme="majorBidi"/>
                <w:sz w:val="20"/>
                <w:szCs w:val="20"/>
              </w:rPr>
              <w:t>20.0: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87F9F3" w14:textId="73A8CA9A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35D0">
              <w:rPr>
                <w:rFonts w:asciiTheme="majorBidi" w:hAnsiTheme="majorBidi" w:cstheme="majorBidi"/>
                <w:sz w:val="20"/>
                <w:szCs w:val="20"/>
              </w:rPr>
              <w:t>34.7: 1</w:t>
            </w:r>
            <w:r w:rsidR="00526A5F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</w:tr>
      <w:tr w:rsidR="009179D2" w:rsidRPr="009847B0" w14:paraId="270331A1" w14:textId="2D93C86F" w:rsidTr="00BF192D">
        <w:trPr>
          <w:trHeight w:val="22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55724" w14:textId="5B021DD7" w:rsidR="009179D2" w:rsidRPr="004D3BAE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O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CE070" w14:textId="55AE9EFA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AF2CA" w14:textId="0888B200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-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D515" w14:textId="3CF22FAB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0B54" w14:textId="6332AB1C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D121DF" w14:textId="5BAB7A1E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0D56D4" w14:textId="1E854BF4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F5A8" w14:textId="2B028417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046D" w14:textId="330B88F8" w:rsidR="009179D2" w:rsidRPr="004D3BAE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8DA2" w14:textId="472D24C3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U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F3B7" w14:textId="29E81932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98-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30DC" w14:textId="60038A6C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56FF" w14:textId="1ACF2A69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19FA">
              <w:rPr>
                <w:rFonts w:asciiTheme="majorBidi" w:hAnsiTheme="majorBidi" w:cstheme="majorBidi"/>
                <w:sz w:val="20"/>
                <w:szCs w:val="20"/>
              </w:rPr>
              <w:t>171.3 ± 6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3D7C24" w14:textId="259C2D56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996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7D10E9" w14:textId="36541683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1394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</w:tr>
      <w:tr w:rsidR="009179D2" w:rsidRPr="009847B0" w14:paraId="55CB0D89" w14:textId="6DFE722A" w:rsidTr="00BF192D">
        <w:trPr>
          <w:trHeight w:val="22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3C1C8" w14:textId="208322A8" w:rsidR="009179D2" w:rsidRPr="004D3BAE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O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DFCC1" w14:textId="516822E4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675EC" w14:textId="20844E3A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-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7B9B" w14:textId="066FDBF3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C177" w14:textId="4CE58464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F6914F" w14:textId="6371B2BE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3174D7" w14:textId="6EF7315A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4095" w14:textId="268F938F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8438" w14:textId="12147656" w:rsidR="009179D2" w:rsidRPr="004D3BAE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4E5B" w14:textId="360C80EF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mmol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47EF" w14:textId="619AEC34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2-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EEF5" w14:textId="02E23C76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D631" w14:textId="62F0077E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7240">
              <w:rPr>
                <w:rFonts w:asciiTheme="majorBidi" w:hAnsiTheme="majorBidi" w:cstheme="majorBidi"/>
                <w:sz w:val="20"/>
                <w:szCs w:val="20"/>
              </w:rPr>
              <w:t>150.4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2D52AB" w14:textId="0CDA5440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6EA5F3" w14:textId="2EDEC210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168</w:t>
            </w:r>
          </w:p>
        </w:tc>
      </w:tr>
      <w:tr w:rsidR="009179D2" w:rsidRPr="009847B0" w14:paraId="14779382" w14:textId="10E13C50" w:rsidTr="00BF192D">
        <w:trPr>
          <w:trHeight w:val="22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324CC" w14:textId="0BC1849F" w:rsidR="009179D2" w:rsidRPr="004D3BAE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792C1" w14:textId="7A7031D1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5DE7D" w14:textId="14BD599A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0-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2BCF" w14:textId="41D243B9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282D" w14:textId="673F681B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7240">
              <w:rPr>
                <w:rFonts w:asciiTheme="majorBidi" w:hAnsiTheme="majorBidi" w:cstheme="majorBidi"/>
                <w:sz w:val="20"/>
                <w:szCs w:val="20"/>
              </w:rPr>
              <w:t>261 ± 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353C39" w14:textId="6B812358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54363E" w14:textId="2007312A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0</w:t>
            </w:r>
            <w:r w:rsidR="003F043B">
              <w:rPr>
                <w:rFonts w:asciiTheme="majorBidi" w:hAnsiTheme="majorBidi" w:cstheme="majorBidi"/>
                <w:sz w:val="20"/>
                <w:szCs w:val="20"/>
              </w:rPr>
              <w:t>↓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B2B5" w14:textId="424762AC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767D" w14:textId="32C7BD19" w:rsidR="009179D2" w:rsidRPr="004D3BAE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5DBE" w14:textId="33AE4764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mmol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5D81" w14:textId="3FF5A2F7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4.23-5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4E91" w14:textId="3C362B92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350A" w14:textId="12DC8541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7240">
              <w:rPr>
                <w:rFonts w:asciiTheme="majorBidi" w:hAnsiTheme="majorBidi" w:cstheme="majorBidi"/>
                <w:sz w:val="20"/>
                <w:szCs w:val="20"/>
              </w:rPr>
              <w:t>4.8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E0CE60" w14:textId="525BC403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5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D38528" w14:textId="257B7E4F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4.97</w:t>
            </w:r>
          </w:p>
        </w:tc>
      </w:tr>
      <w:tr w:rsidR="009179D2" w:rsidRPr="004735A1" w14:paraId="59F08913" w14:textId="6CA81CEE" w:rsidTr="00BF192D">
        <w:trPr>
          <w:trHeight w:val="23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291A8" w14:textId="62BD0B2A" w:rsidR="009179D2" w:rsidRPr="004D3BAE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AB30C" w14:textId="1571605C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3A51A" w14:textId="0E091EFC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4-9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C02C" w14:textId="1F4C9EF8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B1A7" w14:textId="6DB5D1D7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51DD2A" w14:textId="7C7CF51E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9E84E1" w14:textId="71C97BA0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9</w:t>
            </w:r>
            <w:r w:rsidR="003F043B">
              <w:rPr>
                <w:rFonts w:asciiTheme="majorBidi" w:hAnsiTheme="majorBidi" w:cstheme="majorBidi"/>
                <w:sz w:val="20"/>
                <w:szCs w:val="20"/>
              </w:rPr>
              <w:t>↓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5F83" w14:textId="545A59B8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1223" w14:textId="0DA960AA" w:rsidR="009179D2" w:rsidRPr="004D3BAE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919F" w14:textId="35EE0392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mmol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FD28" w14:textId="070BB928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105.1-11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5412" w14:textId="05325C6F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507D" w14:textId="34F548EF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7240">
              <w:rPr>
                <w:rFonts w:asciiTheme="majorBidi" w:hAnsiTheme="majorBidi" w:cstheme="majorBidi"/>
                <w:sz w:val="20"/>
                <w:szCs w:val="20"/>
              </w:rPr>
              <w:t>113.5 ± 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EB4D04" w14:textId="6D29F39D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1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6AC8A8" w14:textId="7D73BA14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139.7</w:t>
            </w:r>
          </w:p>
        </w:tc>
      </w:tr>
      <w:tr w:rsidR="009179D2" w:rsidRPr="004735A1" w14:paraId="61CE2BEB" w14:textId="77777777" w:rsidTr="003828B9">
        <w:trPr>
          <w:trHeight w:val="23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920B" w14:textId="088E26A1" w:rsidR="009179D2" w:rsidRPr="004D3BAE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M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5B4E" w14:textId="7337EAC5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98BA" w14:textId="1C00D964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4-3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81B8" w14:textId="1552B628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A7E9" w14:textId="4FF18A21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20E5CB" w14:textId="24D93255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1C8EDD" w14:textId="53E2AD27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8057" w14:textId="77777777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C54B18" w14:textId="5BB68EC5" w:rsidR="009179D2" w:rsidRPr="004D3BAE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DEA81F" w14:textId="058FFF00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mg/d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E45CEA" w14:textId="003657E7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.51-6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87B9DB" w14:textId="413BCB54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CD6AED" w14:textId="10050635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8BF1D9" w14:textId="34966097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3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C9CD1A" w14:textId="08043E3A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74B">
              <w:rPr>
                <w:rFonts w:asciiTheme="majorBidi" w:hAnsiTheme="majorBidi" w:cstheme="majorBidi"/>
                <w:sz w:val="20"/>
                <w:szCs w:val="20"/>
              </w:rPr>
              <w:t>4.96</w:t>
            </w:r>
          </w:p>
        </w:tc>
      </w:tr>
      <w:tr w:rsidR="009179D2" w:rsidRPr="004735A1" w14:paraId="7CF4CD18" w14:textId="77777777" w:rsidTr="00E90D9F">
        <w:trPr>
          <w:trHeight w:val="23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BC8E" w14:textId="04D0910B" w:rsidR="009179D2" w:rsidRPr="004D3BAE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O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7752" w14:textId="032BF831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2F33" w14:textId="6776C2C4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8-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65D4" w14:textId="68615B7D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749D0" w14:textId="63B989F7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3E8A06" w14:textId="64B0E0BD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41F87E" w14:textId="016E2065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3</w:t>
            </w:r>
            <w:r w:rsidR="003F043B">
              <w:rPr>
                <w:rFonts w:asciiTheme="majorBidi" w:hAnsiTheme="majorBidi" w:cstheme="majorBidi"/>
                <w:sz w:val="20"/>
                <w:szCs w:val="20"/>
              </w:rPr>
              <w:t>↑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04B0" w14:textId="77777777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37" w:type="dxa"/>
            <w:gridSpan w:val="7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153FAF53" w14:textId="5BCB5F72" w:rsidR="009179D2" w:rsidRPr="004D3BAE" w:rsidRDefault="009179D2" w:rsidP="00E90D9F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19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$</w:t>
            </w: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pto 24month age – In-house data of Zydus Research Center, Zydus Life Sciences Limited.</w:t>
            </w:r>
          </w:p>
          <w:p w14:paraId="0CFA8AE0" w14:textId="4E5AD188" w:rsidR="009179D2" w:rsidRPr="00723206" w:rsidRDefault="009179D2" w:rsidP="00E90D9F">
            <w:pPr>
              <w:spacing w:after="0"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F19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–60-month age – Published data of 15 male Beagle dogs</w:t>
            </w:r>
            <w:r w:rsidR="00E90D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from </w:t>
            </w:r>
            <w:r w:rsidRPr="007232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imal Model Exp Med. 2018 Dec 5;1(4):282–294</w:t>
            </w:r>
          </w:p>
          <w:p w14:paraId="4BC26DA2" w14:textId="39709CB4" w:rsidR="009179D2" w:rsidRPr="009B074B" w:rsidRDefault="009179D2" w:rsidP="00E90D9F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179D2" w:rsidRPr="004735A1" w14:paraId="43EA61E7" w14:textId="77777777" w:rsidTr="009179D2">
        <w:trPr>
          <w:trHeight w:val="23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EA90" w14:textId="25B88A5C" w:rsidR="009179D2" w:rsidRPr="004D3BAE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O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66B6" w14:textId="38803B3D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2A22" w14:textId="41DBF79B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9-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2686" w14:textId="34A90853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B1D6" w14:textId="4EC3BB5C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824846" w14:textId="476D9218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1B6AD1" w14:textId="4B68AE22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8F0C" w14:textId="77777777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37" w:type="dxa"/>
            <w:gridSpan w:val="7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4360EE" w14:textId="29F497E0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179D2" w:rsidRPr="004735A1" w14:paraId="3CB20AC1" w14:textId="77777777" w:rsidTr="009179D2">
        <w:trPr>
          <w:trHeight w:val="236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29888" w14:textId="6D05D09F" w:rsidR="009179D2" w:rsidRPr="004D3BAE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3B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O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285D5" w14:textId="014FE024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4E97C" w14:textId="3D78F27F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66954" w14:textId="4D378E37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CB07F" w14:textId="6757C3D9" w:rsidR="009179D2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E5E2139" w14:textId="238BAC9D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2D661E" w14:textId="35D00BA1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361A5" w14:textId="77777777" w:rsidR="009179D2" w:rsidRPr="00CB3623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37" w:type="dxa"/>
            <w:gridSpan w:val="7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F9633" w14:textId="77777777" w:rsidR="009179D2" w:rsidRPr="009B074B" w:rsidRDefault="009179D2" w:rsidP="009179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403D0ACC" w14:textId="00D40E1A" w:rsidR="00AF2584" w:rsidRDefault="00AF2584" w:rsidP="00193253">
      <w:pPr>
        <w:rPr>
          <w:rFonts w:eastAsia="Times New Roman"/>
          <w:b/>
          <w:bCs/>
        </w:rPr>
      </w:pPr>
    </w:p>
    <w:sectPr w:rsidR="00AF2584" w:rsidSect="00193253">
      <w:headerReference w:type="default" r:id="rId7"/>
      <w:pgSz w:w="16838" w:h="11906" w:orient="landscape"/>
      <w:pgMar w:top="1276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F092F5" w14:textId="77777777" w:rsidR="00554B66" w:rsidRDefault="00554B66" w:rsidP="00916F08">
      <w:pPr>
        <w:spacing w:after="0" w:line="240" w:lineRule="auto"/>
      </w:pPr>
      <w:r>
        <w:separator/>
      </w:r>
    </w:p>
  </w:endnote>
  <w:endnote w:type="continuationSeparator" w:id="0">
    <w:p w14:paraId="4F9DB74B" w14:textId="77777777" w:rsidR="00554B66" w:rsidRDefault="00554B66" w:rsidP="00916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57BCB" w14:textId="77777777" w:rsidR="00554B66" w:rsidRDefault="00554B66" w:rsidP="00916F08">
      <w:pPr>
        <w:spacing w:after="0" w:line="240" w:lineRule="auto"/>
      </w:pPr>
      <w:r>
        <w:separator/>
      </w:r>
    </w:p>
  </w:footnote>
  <w:footnote w:type="continuationSeparator" w:id="0">
    <w:p w14:paraId="196EC5B1" w14:textId="77777777" w:rsidR="00554B66" w:rsidRDefault="00554B66" w:rsidP="00916F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BF561" w14:textId="0728A7B8" w:rsidR="00916F08" w:rsidRDefault="00916F08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DB6FCEF" wp14:editId="3012346B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8247C8"/>
    <w:multiLevelType w:val="hybridMultilevel"/>
    <w:tmpl w:val="0200311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221140876">
    <w:abstractNumId w:val="0"/>
  </w:num>
  <w:num w:numId="2" w16cid:durableId="218127209">
    <w:abstractNumId w:val="1"/>
  </w:num>
  <w:num w:numId="3" w16cid:durableId="10015478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327098370">
    <w:abstractNumId w:val="1"/>
  </w:num>
  <w:num w:numId="5" w16cid:durableId="1025058333">
    <w:abstractNumId w:val="1"/>
  </w:num>
  <w:num w:numId="6" w16cid:durableId="1843470273">
    <w:abstractNumId w:val="1"/>
  </w:num>
  <w:num w:numId="7" w16cid:durableId="2062361509">
    <w:abstractNumId w:val="1"/>
  </w:num>
  <w:num w:numId="8" w16cid:durableId="423384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852"/>
    <w:rsid w:val="00017700"/>
    <w:rsid w:val="00026BF5"/>
    <w:rsid w:val="00034419"/>
    <w:rsid w:val="00040A75"/>
    <w:rsid w:val="0008234D"/>
    <w:rsid w:val="000F3329"/>
    <w:rsid w:val="000F4EDD"/>
    <w:rsid w:val="001340D7"/>
    <w:rsid w:val="00136271"/>
    <w:rsid w:val="001414D9"/>
    <w:rsid w:val="00193253"/>
    <w:rsid w:val="002308C5"/>
    <w:rsid w:val="00234C91"/>
    <w:rsid w:val="002621AC"/>
    <w:rsid w:val="002968C9"/>
    <w:rsid w:val="002A35D0"/>
    <w:rsid w:val="002A5176"/>
    <w:rsid w:val="0030096F"/>
    <w:rsid w:val="00346B9F"/>
    <w:rsid w:val="003828B9"/>
    <w:rsid w:val="003B319E"/>
    <w:rsid w:val="003D68FE"/>
    <w:rsid w:val="003F043B"/>
    <w:rsid w:val="00420595"/>
    <w:rsid w:val="00436E29"/>
    <w:rsid w:val="004C6FA8"/>
    <w:rsid w:val="004D3BAE"/>
    <w:rsid w:val="00507240"/>
    <w:rsid w:val="00526A5F"/>
    <w:rsid w:val="00542587"/>
    <w:rsid w:val="00554B66"/>
    <w:rsid w:val="005B4284"/>
    <w:rsid w:val="005F1B69"/>
    <w:rsid w:val="00630609"/>
    <w:rsid w:val="006D3EBE"/>
    <w:rsid w:val="00723206"/>
    <w:rsid w:val="00785985"/>
    <w:rsid w:val="007B7089"/>
    <w:rsid w:val="007C19FA"/>
    <w:rsid w:val="00803319"/>
    <w:rsid w:val="008437ED"/>
    <w:rsid w:val="00846274"/>
    <w:rsid w:val="00847AB4"/>
    <w:rsid w:val="00875232"/>
    <w:rsid w:val="008B3199"/>
    <w:rsid w:val="008B5C23"/>
    <w:rsid w:val="008B6595"/>
    <w:rsid w:val="00916F08"/>
    <w:rsid w:val="009179D2"/>
    <w:rsid w:val="009758BA"/>
    <w:rsid w:val="00977647"/>
    <w:rsid w:val="009847B0"/>
    <w:rsid w:val="009A12FB"/>
    <w:rsid w:val="009B074B"/>
    <w:rsid w:val="009B3724"/>
    <w:rsid w:val="00A0283B"/>
    <w:rsid w:val="00A8277C"/>
    <w:rsid w:val="00AA6A3F"/>
    <w:rsid w:val="00AB0C7A"/>
    <w:rsid w:val="00AE7CB6"/>
    <w:rsid w:val="00AF2584"/>
    <w:rsid w:val="00B26852"/>
    <w:rsid w:val="00B4523E"/>
    <w:rsid w:val="00BC5EA8"/>
    <w:rsid w:val="00BF192D"/>
    <w:rsid w:val="00C97FCC"/>
    <w:rsid w:val="00CB35D1"/>
    <w:rsid w:val="00CD3A77"/>
    <w:rsid w:val="00CE6DD6"/>
    <w:rsid w:val="00D073A6"/>
    <w:rsid w:val="00D71876"/>
    <w:rsid w:val="00D97E8D"/>
    <w:rsid w:val="00DB5915"/>
    <w:rsid w:val="00E370BD"/>
    <w:rsid w:val="00E80FA6"/>
    <w:rsid w:val="00E83BB5"/>
    <w:rsid w:val="00E90D9F"/>
    <w:rsid w:val="00EE53D4"/>
    <w:rsid w:val="00F5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A29DA"/>
  <w15:chartTrackingRefBased/>
  <w15:docId w15:val="{242F3FD1-BEC4-4FBD-B94B-BAFFF3461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A77"/>
  </w:style>
  <w:style w:type="paragraph" w:styleId="Heading1">
    <w:name w:val="heading 1"/>
    <w:basedOn w:val="ListParagraph"/>
    <w:next w:val="Normal"/>
    <w:link w:val="Heading1Char"/>
    <w:uiPriority w:val="2"/>
    <w:qFormat/>
    <w:rsid w:val="00916F08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916F0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916F08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916F0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916F0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462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627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4627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916F0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916F0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916F0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916F0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916F0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916F08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val="en-US"/>
    </w:rPr>
  </w:style>
  <w:style w:type="numbering" w:customStyle="1" w:styleId="Headings">
    <w:name w:val="Headings"/>
    <w:uiPriority w:val="99"/>
    <w:rsid w:val="00916F08"/>
    <w:pPr>
      <w:numPr>
        <w:numId w:val="2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916F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16F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F08"/>
  </w:style>
  <w:style w:type="paragraph" w:styleId="Footer">
    <w:name w:val="footer"/>
    <w:basedOn w:val="Normal"/>
    <w:link w:val="FooterChar"/>
    <w:uiPriority w:val="99"/>
    <w:unhideWhenUsed/>
    <w:rsid w:val="00916F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F08"/>
  </w:style>
  <w:style w:type="paragraph" w:styleId="Revision">
    <w:name w:val="Revision"/>
    <w:hidden/>
    <w:uiPriority w:val="99"/>
    <w:semiHidden/>
    <w:rsid w:val="002308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4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ul</dc:creator>
  <cp:keywords/>
  <dc:description/>
  <cp:lastModifiedBy>Giada Zaffin</cp:lastModifiedBy>
  <cp:revision>40</cp:revision>
  <dcterms:created xsi:type="dcterms:W3CDTF">2026-02-13T03:05:00Z</dcterms:created>
  <dcterms:modified xsi:type="dcterms:W3CDTF">2026-03-24T08:32:00Z</dcterms:modified>
</cp:coreProperties>
</file>